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984" w:rsidRPr="00870C46" w:rsidRDefault="00813984" w:rsidP="00813984">
      <w:pPr>
        <w:spacing w:line="240" w:lineRule="auto"/>
        <w:jc w:val="both"/>
        <w:rPr>
          <w:b/>
        </w:rPr>
      </w:pPr>
      <w:r w:rsidRPr="0055125E">
        <w:rPr>
          <w:b/>
        </w:rPr>
        <w:t>Supplemental</w:t>
      </w:r>
      <w:r>
        <w:t xml:space="preserve"> </w:t>
      </w:r>
      <w:r>
        <w:rPr>
          <w:b/>
        </w:rPr>
        <w:t>Table 2</w:t>
      </w:r>
      <w:r w:rsidRPr="00870C46">
        <w:rPr>
          <w:b/>
        </w:rPr>
        <w:t>. Ethan</w:t>
      </w:r>
      <w:r>
        <w:rPr>
          <w:b/>
        </w:rPr>
        <w:t>ol abstinence-induced H3K27me3 d</w:t>
      </w:r>
      <w:r w:rsidRPr="00870C46">
        <w:rPr>
          <w:b/>
        </w:rPr>
        <w:t>ifferences</w:t>
      </w:r>
      <w:r w:rsidRPr="00293F9B">
        <w:rPr>
          <w:b/>
        </w:rPr>
        <w:t xml:space="preserve"> </w:t>
      </w:r>
      <w:r>
        <w:rPr>
          <w:b/>
        </w:rPr>
        <w:t>in the PFC of male WSR mice</w:t>
      </w:r>
    </w:p>
    <w:tbl>
      <w:tblPr>
        <w:tblW w:w="5300" w:type="dxa"/>
        <w:tblInd w:w="93" w:type="dxa"/>
        <w:tblLook w:val="04A0" w:firstRow="1" w:lastRow="0" w:firstColumn="1" w:lastColumn="0" w:noHBand="0" w:noVBand="1"/>
      </w:tblPr>
      <w:tblGrid>
        <w:gridCol w:w="1910"/>
        <w:gridCol w:w="1296"/>
        <w:gridCol w:w="963"/>
        <w:gridCol w:w="1420"/>
      </w:tblGrid>
      <w:tr w:rsidR="00813984" w:rsidRPr="00870C46" w:rsidTr="00CF0847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ymbo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I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roup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eak Region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St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06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nga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27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Aox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18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Pard3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28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rbb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38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lcd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88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SS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Usp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196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Nhej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55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Sp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6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Iqc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49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Gpr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1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Nckap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103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nni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19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SS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Igfn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264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Hmcn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453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Fam129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39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e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3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Plagl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26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Enp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95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Mir466j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003166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romoter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Adamts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73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stt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58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m51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336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m51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336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Btbd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4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lc5a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162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Nr1h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1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rbb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38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Meis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7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Dock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941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bf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35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F630206G17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000096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Olfr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83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133400J02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12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Obsc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806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Hs3st3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54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hisa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807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Odf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528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Rph3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807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lastRenderedPageBreak/>
              <w:t>Rbfox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28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Atp6v1c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87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Npas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73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Rad51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93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fcab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87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Dnah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3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Dcdc2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952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F13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41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Bmp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21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A330033J07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206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usd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63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Fb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41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Zfp4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4317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hbs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18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1700029F12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64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Nid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80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1700112E06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66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Wnt5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24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Dnah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100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rrxl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077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Otx2os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064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Adam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35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Sc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49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dn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45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Sntb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6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Ly6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9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Fam83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057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yth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23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rio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102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D030018L15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4027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Olfr2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45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Myh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78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A630010A05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452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Trp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20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Muc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404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Itgb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64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Myl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075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la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850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Drd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34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Drd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34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m8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286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rik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48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Sh3bg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07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Itpr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64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H2-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49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Ddx39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3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Pg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098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SS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A330050F15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207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Cli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87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SS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Al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16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Al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16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Al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16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Vi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41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Epas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38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330024C12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996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Myo7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79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pb4.1l4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38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Mc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289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Sncai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78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Sncai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78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Myo5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79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Zbtb7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72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Slc14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7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Nfat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8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Bat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44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Htr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55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h3pxd2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42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Il1r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61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romoter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ax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85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Ass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18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C230014O12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293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m134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4334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an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68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Pla2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87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de1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14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Tt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2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Tspan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15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Angpt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16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Bpifa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454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Bpif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9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Ra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93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05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Myh7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689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m8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295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Ey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4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Il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61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Meco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4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Frem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20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Hao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6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asq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23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yc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9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Alx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16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700123O12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36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Slc26a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88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Sve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4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Rgs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07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Ro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65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achd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205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4930407G08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7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SS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Zmynd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329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rim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4337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Iffo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126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Camt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000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Megf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09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Lrrc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45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SS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Fbxl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201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030443J06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207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Lhfpl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696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1700001C02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54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orcs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818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orcs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818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Jakmi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60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Ev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9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Bs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21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Lnx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69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Rassf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32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romoter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rybb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29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rybb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29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ux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3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Hp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54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romoter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dk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302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Fl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4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tard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33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SS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Asb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52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Slc25a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07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ped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146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Zc3hav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87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Creb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19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Thnsl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20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M1a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109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Slc6a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44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Abcc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9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Vmn1r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712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romoter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Ry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1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Nav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82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Rg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40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dpd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35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yt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05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yt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05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Abca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206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Scnn1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2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nfrsf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42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9530052E02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193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F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40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ex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042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romoter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Fgl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41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BC0308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4077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Slc6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5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es1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38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es2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46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romoter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kd1l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46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Hyd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46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Wwo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807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Wwo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807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Hsd17b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54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dh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25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rim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308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Pard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937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BC0493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4080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Htr3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7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Megf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140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Ror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98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Ror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98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730403I07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04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1300017J02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17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mem1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819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Col7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28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TSS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Fbxw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69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Rbms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71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Acaa1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56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than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10007B03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18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10007B03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18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Gpr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1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Capn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707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Npff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73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Olfr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83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mo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40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Il17r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09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4930503F20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189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romoter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Gpc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039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Krt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321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Mucl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7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alnt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16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Sncai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78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Sall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06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lis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260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Tll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0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Tspan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15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cdc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119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Sptlc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286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Enpe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38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Sve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4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Myo18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43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B230112J18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778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Oas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67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Oc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82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Ck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27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  <w:u w:val="single"/>
              </w:rPr>
            </w:pPr>
            <w:r w:rsidRPr="00870C46">
              <w:rPr>
                <w:b/>
                <w:bCs/>
                <w:color w:val="000000"/>
                <w:u w:val="single"/>
              </w:rPr>
              <w:t>Tmc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34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Stk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172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870C46">
              <w:rPr>
                <w:b/>
                <w:bCs/>
                <w:color w:val="000000"/>
              </w:rPr>
              <w:t>Itg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64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Zfp5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338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Ppapdc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819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5830411N06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2442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d209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691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B930025P03Ri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320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  <w:tr w:rsidR="00813984" w:rsidRPr="00870C46" w:rsidTr="00CF0847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Fli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142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984" w:rsidRPr="00870C46" w:rsidRDefault="00813984" w:rsidP="00CF0847">
            <w:pPr>
              <w:spacing w:line="240" w:lineRule="auto"/>
              <w:jc w:val="both"/>
              <w:rPr>
                <w:color w:val="000000"/>
              </w:rPr>
            </w:pPr>
            <w:r w:rsidRPr="00870C46">
              <w:rPr>
                <w:color w:val="000000"/>
              </w:rPr>
              <w:t>Gene</w:t>
            </w:r>
          </w:p>
        </w:tc>
      </w:tr>
    </w:tbl>
    <w:p w:rsidR="00813984" w:rsidRDefault="00813984" w:rsidP="00813984">
      <w:pPr>
        <w:spacing w:line="240" w:lineRule="auto"/>
        <w:jc w:val="both"/>
      </w:pPr>
    </w:p>
    <w:p w:rsidR="00813984" w:rsidRDefault="00813984" w:rsidP="00813984">
      <w:pPr>
        <w:spacing w:line="240" w:lineRule="auto"/>
        <w:jc w:val="both"/>
        <w:rPr>
          <w:color w:val="000000"/>
        </w:rPr>
      </w:pPr>
      <w:r w:rsidRPr="00B541B6">
        <w:rPr>
          <w:color w:val="000000"/>
        </w:rPr>
        <w:t>Genes with differential H3K27me3 binding following chronic EtOH exposure and extended abstinence.  Differential immunoprecipitation was identified by regions with overlapping peaks in all</w:t>
      </w:r>
      <w:r>
        <w:rPr>
          <w:color w:val="000000"/>
        </w:rPr>
        <w:t xml:space="preserve"> four </w:t>
      </w:r>
      <w:r w:rsidRPr="00B541B6">
        <w:rPr>
          <w:color w:val="000000"/>
        </w:rPr>
        <w:t>control or EtOH samples with no peaks in the same region in the other comparison group.  Peak regions were</w:t>
      </w:r>
      <w:r>
        <w:rPr>
          <w:color w:val="000000"/>
        </w:rPr>
        <w:t xml:space="preserve"> identified within the gene body</w:t>
      </w:r>
      <w:r w:rsidRPr="00B541B6">
        <w:rPr>
          <w:color w:val="000000"/>
        </w:rPr>
        <w:t xml:space="preserve"> (Gene; region of transcription), at the transcription start site (TSS; ± 100 bp of a TSS), and within the promoter region (2,000 bp up-stream and 200 bp down-stream of a TSS). Genes previously shown to be regulated by EtOH are bold and genes with EtOH regulation in the same direction as predicted by the H3K27me3 ChIP are bold underlined.</w:t>
      </w:r>
      <w:r>
        <w:rPr>
          <w:color w:val="000000"/>
        </w:rPr>
        <w:t xml:space="preserve"> </w:t>
      </w:r>
      <w:r w:rsidRPr="00B541B6">
        <w:rPr>
          <w:color w:val="000000"/>
        </w:rPr>
        <w:t>Peaks overlapping with multiple regions (i.e. TSS and Promoter) are shown with the region closes</w:t>
      </w:r>
      <w:r>
        <w:rPr>
          <w:color w:val="000000"/>
        </w:rPr>
        <w:t>t</w:t>
      </w:r>
      <w:r w:rsidRPr="00B541B6">
        <w:rPr>
          <w:color w:val="000000"/>
        </w:rPr>
        <w:t xml:space="preserve"> to TSS (i.e. TSS &gt; Promoter &gt; Gene).</w:t>
      </w:r>
      <w:r w:rsidRPr="003D6C8C">
        <w:rPr>
          <w:color w:val="000000"/>
        </w:rPr>
        <w:t xml:space="preserve"> </w:t>
      </w:r>
      <w:r>
        <w:rPr>
          <w:color w:val="000000"/>
        </w:rPr>
        <w:t xml:space="preserve">Genes that are listed more than once in this table were found to have multiple differential H3K27me3 peaks associated with them. </w:t>
      </w:r>
    </w:p>
    <w:p w:rsidR="00292477" w:rsidRPr="00813984" w:rsidRDefault="00292477" w:rsidP="00813984">
      <w:bookmarkStart w:id="0" w:name="_GoBack"/>
      <w:bookmarkEnd w:id="0"/>
    </w:p>
    <w:sectPr w:rsidR="00292477" w:rsidRPr="00813984" w:rsidSect="003618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984"/>
    <w:rsid w:val="00292477"/>
    <w:rsid w:val="00361888"/>
    <w:rsid w:val="00813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FF72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984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984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63</Words>
  <Characters>6631</Characters>
  <Application>Microsoft Macintosh Word</Application>
  <DocSecurity>0</DocSecurity>
  <Lines>55</Lines>
  <Paragraphs>15</Paragraphs>
  <ScaleCrop>false</ScaleCrop>
  <Company>OHSU</Company>
  <LinksUpToDate>false</LinksUpToDate>
  <CharactersWithSpaces>7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Guizzetti</dc:creator>
  <cp:keywords/>
  <dc:description/>
  <cp:lastModifiedBy>Marina Guizzetti</cp:lastModifiedBy>
  <cp:revision>1</cp:revision>
  <dcterms:created xsi:type="dcterms:W3CDTF">2018-03-01T19:09:00Z</dcterms:created>
  <dcterms:modified xsi:type="dcterms:W3CDTF">2018-03-01T19:11:00Z</dcterms:modified>
</cp:coreProperties>
</file>